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1C5E97" w14:textId="6976A279" w:rsidR="0048534D" w:rsidRPr="0048534D" w:rsidRDefault="004B64EF" w:rsidP="003D43A0">
      <w:pPr>
        <w:rPr>
          <w:rFonts w:ascii="Times New Roman" w:hAnsi="Times New Roman" w:cs="Times New Roman"/>
          <w:b/>
          <w:bCs/>
          <w:sz w:val="20"/>
          <w:szCs w:val="20"/>
        </w:rPr>
      </w:pPr>
      <w:r w:rsidRPr="0048534D">
        <w:rPr>
          <w:rFonts w:ascii="Times New Roman" w:hAnsi="Times New Roman" w:cs="Times New Roman"/>
          <w:b/>
          <w:bCs/>
          <w:sz w:val="20"/>
          <w:szCs w:val="20"/>
        </w:rPr>
        <w:t>S1 Text</w:t>
      </w:r>
      <w:r w:rsidR="00944B52" w:rsidRPr="0048534D">
        <w:rPr>
          <w:rFonts w:ascii="Times New Roman" w:hAnsi="Times New Roman" w:cs="Times New Roman"/>
          <w:b/>
          <w:bCs/>
          <w:sz w:val="20"/>
          <w:szCs w:val="20"/>
        </w:rPr>
        <w:t xml:space="preserve">. </w:t>
      </w:r>
      <w:r w:rsidR="003D43A0" w:rsidRPr="0048534D">
        <w:rPr>
          <w:rFonts w:ascii="Times New Roman" w:hAnsi="Times New Roman" w:cs="Times New Roman"/>
          <w:b/>
          <w:bCs/>
          <w:sz w:val="20"/>
          <w:szCs w:val="20"/>
        </w:rPr>
        <w:t>Search strategy</w:t>
      </w:r>
    </w:p>
    <w:p w14:paraId="45469740" w14:textId="0BFB55E4" w:rsidR="003D43A0" w:rsidRPr="004C4F07" w:rsidRDefault="00053C99" w:rsidP="003D43A0">
      <w:pPr>
        <w:rPr>
          <w:rFonts w:ascii="Times New Roman" w:hAnsi="Times New Roman" w:cs="Times New Roman"/>
          <w:sz w:val="20"/>
          <w:szCs w:val="20"/>
        </w:rPr>
      </w:pPr>
      <w:r w:rsidRPr="004A0F02">
        <w:rPr>
          <w:rFonts w:ascii="Times New Roman" w:hAnsi="Times New Roman" w:cs="Times New Roman"/>
          <w:color w:val="201F1E"/>
          <w:sz w:val="20"/>
          <w:szCs w:val="20"/>
        </w:rPr>
        <w:t xml:space="preserve">We use </w:t>
      </w:r>
      <w:r w:rsidR="00596A41" w:rsidRPr="004A0F02">
        <w:rPr>
          <w:rFonts w:ascii="Times New Roman" w:hAnsi="Times New Roman" w:cs="Times New Roman"/>
          <w:color w:val="201F1E"/>
          <w:sz w:val="20"/>
          <w:szCs w:val="20"/>
        </w:rPr>
        <w:t>PubMed and Web of Science</w:t>
      </w:r>
      <w:r w:rsidRPr="004A0F02">
        <w:rPr>
          <w:rFonts w:ascii="Times New Roman" w:hAnsi="Times New Roman" w:cs="Times New Roman"/>
          <w:color w:val="201F1E"/>
          <w:sz w:val="20"/>
          <w:szCs w:val="20"/>
        </w:rPr>
        <w:t xml:space="preserve"> as searching databases</w:t>
      </w:r>
      <w:r w:rsidR="00596A41" w:rsidRPr="004A0F02">
        <w:rPr>
          <w:rFonts w:ascii="Times New Roman" w:hAnsi="Times New Roman" w:cs="Times New Roman"/>
          <w:color w:val="201F1E"/>
          <w:sz w:val="20"/>
          <w:szCs w:val="20"/>
        </w:rPr>
        <w:t xml:space="preserve"> because</w:t>
      </w:r>
      <w:r w:rsidR="00596A41" w:rsidRPr="004A0F02">
        <w:rPr>
          <w:rFonts w:ascii="Times New Roman" w:hAnsi="Times New Roman" w:cs="Times New Roman"/>
          <w:color w:val="000000"/>
          <w:sz w:val="20"/>
          <w:szCs w:val="20"/>
          <w:shd w:val="clear" w:color="auto" w:fill="FFFFFF"/>
        </w:rPr>
        <w:t> PubMed remains a common and tool in biomedical electronic research, offers optimal update frequency and includes online early articles in clinical resea</w:t>
      </w:r>
      <w:r w:rsidR="004A0F02">
        <w:rPr>
          <w:rFonts w:ascii="Times New Roman" w:hAnsi="Times New Roman" w:cs="Times New Roman"/>
          <w:color w:val="000000"/>
          <w:sz w:val="20"/>
          <w:szCs w:val="20"/>
          <w:shd w:val="clear" w:color="auto" w:fill="FFFFFF"/>
        </w:rPr>
        <w:t>r</w:t>
      </w:r>
      <w:r w:rsidR="00596A41" w:rsidRPr="004A0F02">
        <w:rPr>
          <w:rFonts w:ascii="Times New Roman" w:hAnsi="Times New Roman" w:cs="Times New Roman"/>
          <w:color w:val="000000"/>
          <w:sz w:val="20"/>
          <w:szCs w:val="20"/>
          <w:shd w:val="clear" w:color="auto" w:fill="FFFFFF"/>
        </w:rPr>
        <w:t>ch</w:t>
      </w:r>
      <w:r w:rsidR="00596A41" w:rsidRPr="004A0F02">
        <w:rPr>
          <w:rFonts w:ascii="Times New Roman" w:hAnsi="Times New Roman" w:cs="Times New Roman"/>
          <w:color w:val="000000"/>
          <w:sz w:val="20"/>
          <w:szCs w:val="20"/>
          <w:shd w:val="clear" w:color="auto" w:fill="FFFFFF"/>
          <w:vertAlign w:val="superscript"/>
        </w:rPr>
        <w:t xml:space="preserve"> </w:t>
      </w:r>
      <w:r w:rsidR="00596A41" w:rsidRPr="004A0F02">
        <w:rPr>
          <w:rFonts w:ascii="Times New Roman" w:hAnsi="Times New Roman" w:cs="Times New Roman"/>
          <w:color w:val="000000"/>
          <w:sz w:val="20"/>
          <w:szCs w:val="20"/>
          <w:shd w:val="clear" w:color="auto" w:fill="FFFFFF"/>
        </w:rPr>
        <w:t>whilst Web of Science covers science and technology which captures studies on ML applications in biomedical field.</w:t>
      </w:r>
      <w:r>
        <w:rPr>
          <w:rFonts w:cstheme="minorHAnsi"/>
          <w:color w:val="000000"/>
          <w:sz w:val="21"/>
          <w:szCs w:val="21"/>
          <w:shd w:val="clear" w:color="auto" w:fill="FFFFFF"/>
        </w:rPr>
        <w:t xml:space="preserve"> </w:t>
      </w:r>
      <w:r w:rsidR="00EB705B" w:rsidRPr="004C4F07">
        <w:rPr>
          <w:rFonts w:ascii="Times New Roman" w:hAnsi="Times New Roman" w:cs="Times New Roman"/>
          <w:sz w:val="20"/>
          <w:szCs w:val="20"/>
        </w:rPr>
        <w:t xml:space="preserve">In the search strategy, we excluded publications on medical imaging as there already exist systematic reviews of the use of images for predicting outcomes of stroke with machine learning methods.3–5 We also excluded publications on stroke rehabilitation and robotics in the strategy after finding that a large amount of stroke studies were related to rehabilitation with robotics rather than prediction of clinical outcomes. We systematically excluded publications on handwriting recognition (since the word “stroke” was used in these studies to describe calligraphy). </w:t>
      </w:r>
    </w:p>
    <w:p w14:paraId="40254233" w14:textId="77777777" w:rsidR="003D43A0" w:rsidRPr="004C4F07" w:rsidRDefault="003D43A0" w:rsidP="003D43A0">
      <w:pPr>
        <w:rPr>
          <w:rFonts w:ascii="Times New Roman" w:hAnsi="Times New Roman" w:cs="Times New Roman"/>
          <w:b/>
          <w:bCs/>
          <w:sz w:val="20"/>
          <w:szCs w:val="20"/>
        </w:rPr>
      </w:pPr>
      <w:r w:rsidRPr="004C4F07">
        <w:rPr>
          <w:rFonts w:ascii="Times New Roman" w:hAnsi="Times New Roman" w:cs="Times New Roman"/>
          <w:b/>
          <w:bCs/>
          <w:sz w:val="20"/>
          <w:szCs w:val="20"/>
        </w:rPr>
        <w:t>Pubmed search strategy:</w:t>
      </w:r>
    </w:p>
    <w:p w14:paraId="70697118" w14:textId="77777777" w:rsidR="003D43A0" w:rsidRPr="004C4F07" w:rsidRDefault="003D43A0" w:rsidP="003D43A0">
      <w:pPr>
        <w:rPr>
          <w:rFonts w:ascii="Times New Roman" w:hAnsi="Times New Roman" w:cs="Times New Roman"/>
          <w:sz w:val="20"/>
          <w:szCs w:val="20"/>
        </w:rPr>
      </w:pPr>
      <w:r w:rsidRPr="004C4F07">
        <w:rPr>
          <w:rFonts w:ascii="Times New Roman" w:hAnsi="Times New Roman" w:cs="Times New Roman"/>
          <w:sz w:val="20"/>
          <w:szCs w:val="20"/>
        </w:rPr>
        <w:t>((Stroke[mh] OR (brain ischemia[mh:noexp] AND stroke[tiab]) OR Ischemic attack, transient[mh] OR (acute ischaemic[tiab] AND stroke[tiab]) OR (acute ischemic[tiab] AND stroke[tiab]) OR poststroke[tiab] OR post stroke[tiab] OR (cerebral hemorrhage[mh:noexp] AND stroke[tiab]) OR (carotid stenosis[mh] AND stroke[tiab])) OR (Stroke*[ti] OR 1747-4949[is] OR 1074-9357[is] OR 1524-4628[is] OR 1074-9357[is] OR 1532-8511[is] OR Brain Infarct*[tiab] OR Brain Stem Infarct*[tiab] OR Lateral Medullary Syndrome*[tiab] OR Cerebral Infarct*[tiab] OR Multi-infarct Dementia[tiab] OR Cerebral Artery infarct*[tiab] OR transient Ischemic attack*[tiab] OR transient ischaemic attack*[tiab] OR cerebral ischemi*[tiab] OR cerebrovascular event*[tiab] OR cerebrovascular accident*[tiab] OR medullary infarct*[tiab] OR cerebral artery occlusion[tiab] OR mcao[tiab] OR cerebral ischaemi*[tiab] NOT medline[sb]) AND eng[la])</w:t>
      </w:r>
    </w:p>
    <w:p w14:paraId="1824AC5E" w14:textId="77777777" w:rsidR="003D43A0" w:rsidRPr="004C4F07" w:rsidRDefault="003D43A0" w:rsidP="003D43A0">
      <w:pPr>
        <w:rPr>
          <w:rFonts w:ascii="Times New Roman" w:hAnsi="Times New Roman" w:cs="Times New Roman"/>
          <w:sz w:val="20"/>
          <w:szCs w:val="20"/>
        </w:rPr>
      </w:pPr>
      <w:r w:rsidRPr="004C4F07">
        <w:rPr>
          <w:rFonts w:ascii="Times New Roman" w:hAnsi="Times New Roman" w:cs="Times New Roman"/>
          <w:sz w:val="20"/>
          <w:szCs w:val="20"/>
        </w:rPr>
        <w:t xml:space="preserve">AND </w:t>
      </w:r>
    </w:p>
    <w:p w14:paraId="51F5555C" w14:textId="77777777" w:rsidR="003D43A0" w:rsidRPr="004C4F07" w:rsidRDefault="003D43A0" w:rsidP="003D43A0">
      <w:pPr>
        <w:rPr>
          <w:rFonts w:ascii="Times New Roman" w:hAnsi="Times New Roman" w:cs="Times New Roman"/>
          <w:sz w:val="20"/>
          <w:szCs w:val="20"/>
        </w:rPr>
      </w:pPr>
      <w:r w:rsidRPr="004C4F07">
        <w:rPr>
          <w:rFonts w:ascii="Times New Roman" w:hAnsi="Times New Roman" w:cs="Times New Roman"/>
          <w:sz w:val="20"/>
          <w:szCs w:val="20"/>
        </w:rPr>
        <w:t>("Machine Learning"[Mesh] OR "Artificial Intelligence"[Mesh] OR "Natural Language Processing"[Mesh] OR "Neural Networks(Computer)"[Mesh] OR "Support Vector Machine"[Mesh] OR Machine learning[Title/Abstract] OR Artificial Intelligence[Title/Abstract] OR Naive Bayes[Title/Abstract] OR bayesian learning[Title/Abstract] OR Neural network[Title/Abstract] OR Neural networks[Title/Abstract] OR Natural language processing[Title/Abstract] OR support vector*[Title/Abstract] OR random forest*[Title/Abstract] OR boosting[Title/Abstract] OR deep learning[Title/Abstract] OR machine intelligence[Title/Abstract] OR computational intelligence[Title/Abstract] OR computer reasoning[Title/Abstract])</w:t>
      </w:r>
    </w:p>
    <w:p w14:paraId="4BD881A3" w14:textId="77777777" w:rsidR="003D43A0" w:rsidRPr="004C4F07" w:rsidRDefault="003D43A0" w:rsidP="003D43A0">
      <w:pPr>
        <w:rPr>
          <w:rFonts w:ascii="Times New Roman" w:hAnsi="Times New Roman" w:cs="Times New Roman"/>
          <w:sz w:val="20"/>
          <w:szCs w:val="20"/>
        </w:rPr>
      </w:pPr>
      <w:r w:rsidRPr="004C4F07">
        <w:rPr>
          <w:rFonts w:ascii="Times New Roman" w:hAnsi="Times New Roman" w:cs="Times New Roman"/>
          <w:sz w:val="20"/>
          <w:szCs w:val="20"/>
        </w:rPr>
        <w:t xml:space="preserve">AND </w:t>
      </w:r>
    </w:p>
    <w:p w14:paraId="4BF2348A" w14:textId="77777777" w:rsidR="003D43A0" w:rsidRPr="004C4F07" w:rsidRDefault="003D43A0" w:rsidP="003D43A0">
      <w:pPr>
        <w:rPr>
          <w:rFonts w:ascii="Times New Roman" w:hAnsi="Times New Roman" w:cs="Times New Roman"/>
          <w:sz w:val="20"/>
          <w:szCs w:val="20"/>
        </w:rPr>
      </w:pPr>
      <w:r w:rsidRPr="004C4F07">
        <w:rPr>
          <w:rFonts w:ascii="Times New Roman" w:hAnsi="Times New Roman" w:cs="Times New Roman"/>
          <w:sz w:val="20"/>
          <w:szCs w:val="20"/>
        </w:rPr>
        <w:t xml:space="preserve">((validate OR predict$.ti. OR rule$) OR (predict$ AND (outcome$ OR risk$ OR model$)) OR ((history OR variable$ OR criteria OR scor$ OR characteristic$ OR finding$ OR factor$) AND (predict$ OR model$ OR decision$ OR identify OR prognose)) OR (decision$ AND (model$ OR clinical$ OR logistic models/)) OR (prognostic AND (history OR variable$ OR criteria OR scor$ OR characteristic$ OR finding$ OR factor$ OR model$)) OR stratification OR ROC Curve[Mesh] OR discrimination OR discriminate OR c-statistic OR c statistic OR area under the curve OR AUC OR calibration OR indices OR algorithm OR multivariable OR </w:t>
      </w:r>
      <w:bookmarkStart w:id="0" w:name="_Hlk3472275"/>
      <w:r w:rsidRPr="004C4F07">
        <w:rPr>
          <w:rFonts w:ascii="Times New Roman" w:hAnsi="Times New Roman" w:cs="Times New Roman"/>
          <w:sz w:val="20"/>
          <w:szCs w:val="20"/>
        </w:rPr>
        <w:t>(model and outcome) OR classif*</w:t>
      </w:r>
      <w:bookmarkEnd w:id="0"/>
      <w:r w:rsidRPr="004C4F07">
        <w:rPr>
          <w:rFonts w:ascii="Times New Roman" w:hAnsi="Times New Roman" w:cs="Times New Roman"/>
          <w:sz w:val="20"/>
          <w:szCs w:val="20"/>
        </w:rPr>
        <w:t>)</w:t>
      </w:r>
    </w:p>
    <w:p w14:paraId="25D6624F" w14:textId="77777777" w:rsidR="003D43A0" w:rsidRPr="004C4F07" w:rsidRDefault="003D43A0" w:rsidP="003D43A0">
      <w:pPr>
        <w:rPr>
          <w:rFonts w:ascii="Times New Roman" w:hAnsi="Times New Roman" w:cs="Times New Roman"/>
          <w:sz w:val="20"/>
          <w:szCs w:val="20"/>
        </w:rPr>
      </w:pPr>
      <w:r w:rsidRPr="004C4F07">
        <w:rPr>
          <w:rFonts w:ascii="Times New Roman" w:hAnsi="Times New Roman" w:cs="Times New Roman"/>
          <w:sz w:val="20"/>
          <w:szCs w:val="20"/>
        </w:rPr>
        <w:t xml:space="preserve">NOT </w:t>
      </w:r>
    </w:p>
    <w:p w14:paraId="2C8631D0" w14:textId="77777777" w:rsidR="003D43A0" w:rsidRPr="004C4F07" w:rsidRDefault="003D43A0" w:rsidP="003D43A0">
      <w:pPr>
        <w:rPr>
          <w:rFonts w:ascii="Times New Roman" w:hAnsi="Times New Roman" w:cs="Times New Roman"/>
          <w:sz w:val="20"/>
          <w:szCs w:val="20"/>
        </w:rPr>
      </w:pPr>
      <w:r w:rsidRPr="004C4F07">
        <w:rPr>
          <w:rFonts w:ascii="Times New Roman" w:hAnsi="Times New Roman" w:cs="Times New Roman"/>
          <w:sz w:val="20"/>
          <w:szCs w:val="20"/>
        </w:rPr>
        <w:t>(image[Title/Abstract] OR imaging[Title/Abstract] OR neuroimaging[Title/Abstract]  OR CT[Title/Abstract] OR Computed tomography[Title/Abstract] OR MRI[Title/Abstract] OR magnetic resonance imaging[Title/Abstract] OR lesion[Title/Abstract])</w:t>
      </w:r>
    </w:p>
    <w:p w14:paraId="3331CC7C" w14:textId="77777777" w:rsidR="003D43A0" w:rsidRPr="004C4F07" w:rsidRDefault="003D43A0" w:rsidP="003D43A0">
      <w:pPr>
        <w:rPr>
          <w:rFonts w:ascii="Times New Roman" w:hAnsi="Times New Roman" w:cs="Times New Roman"/>
          <w:sz w:val="20"/>
          <w:szCs w:val="20"/>
        </w:rPr>
      </w:pPr>
      <w:r w:rsidRPr="004C4F07">
        <w:rPr>
          <w:rFonts w:ascii="Times New Roman" w:hAnsi="Times New Roman" w:cs="Times New Roman"/>
          <w:sz w:val="20"/>
          <w:szCs w:val="20"/>
        </w:rPr>
        <w:t xml:space="preserve">NOT </w:t>
      </w:r>
    </w:p>
    <w:p w14:paraId="187E754F" w14:textId="77777777" w:rsidR="003D43A0" w:rsidRPr="004C4F07" w:rsidRDefault="003D43A0" w:rsidP="003D43A0">
      <w:pPr>
        <w:rPr>
          <w:rFonts w:ascii="Times New Roman" w:hAnsi="Times New Roman" w:cs="Times New Roman"/>
          <w:sz w:val="20"/>
          <w:szCs w:val="20"/>
        </w:rPr>
      </w:pPr>
      <w:r w:rsidRPr="004C4F07">
        <w:rPr>
          <w:rFonts w:ascii="Times New Roman" w:hAnsi="Times New Roman" w:cs="Times New Roman"/>
          <w:sz w:val="20"/>
          <w:szCs w:val="20"/>
        </w:rPr>
        <w:t>(rehabilitation[Title/Abstract] OR arm[Title/Abstract] OR limb[Title/Abstract] OR hand[Title/Abstract] OR Gait[Title/Abstract] OR ankle[Title/Abstract] OR interface[Title/Abstract] OR device[Title/Abstract] OR Robo*[Title/Abstract]  OR smartwatch[Title/Abstract] OR smartphone[Title/Abstract] OR phone[Title/Abstract] OR wear*[Title/Abstract] OR sensor*[Title/Abstract] OR engine[Title/Abstract] OR monitor*[Title/Abstract])</w:t>
      </w:r>
    </w:p>
    <w:p w14:paraId="46671D62" w14:textId="77777777" w:rsidR="003D43A0" w:rsidRPr="004C4F07" w:rsidRDefault="003D43A0" w:rsidP="003D43A0">
      <w:pPr>
        <w:rPr>
          <w:rFonts w:ascii="Times New Roman" w:hAnsi="Times New Roman" w:cs="Times New Roman"/>
          <w:sz w:val="20"/>
          <w:szCs w:val="20"/>
        </w:rPr>
      </w:pPr>
      <w:r w:rsidRPr="004C4F07">
        <w:rPr>
          <w:rFonts w:ascii="Times New Roman" w:hAnsi="Times New Roman" w:cs="Times New Roman"/>
          <w:sz w:val="20"/>
          <w:szCs w:val="20"/>
        </w:rPr>
        <w:t xml:space="preserve">NOT </w:t>
      </w:r>
    </w:p>
    <w:p w14:paraId="7CDF0F97" w14:textId="6FE66292" w:rsidR="003D43A0" w:rsidRPr="004C4F07" w:rsidRDefault="003D43A0" w:rsidP="003D43A0">
      <w:pPr>
        <w:rPr>
          <w:rFonts w:ascii="Times New Roman" w:hAnsi="Times New Roman" w:cs="Times New Roman"/>
          <w:sz w:val="20"/>
          <w:szCs w:val="20"/>
        </w:rPr>
      </w:pPr>
      <w:r w:rsidRPr="004C4F07">
        <w:rPr>
          <w:rFonts w:ascii="Times New Roman" w:hAnsi="Times New Roman" w:cs="Times New Roman"/>
          <w:sz w:val="20"/>
          <w:szCs w:val="20"/>
        </w:rPr>
        <w:lastRenderedPageBreak/>
        <w:t>(electrocardiogram[Title/Abstract] OR ECG[Title/Abstract] OR EEG[Title/Abstract] OR signal*[Title/Abstract] OR ultrasound[Title/Abstract] OR angle*[Title/Abstract] OR gene*[Title/Abstract])</w:t>
      </w:r>
    </w:p>
    <w:p w14:paraId="14660FA4" w14:textId="77777777" w:rsidR="003D43A0" w:rsidRPr="004C4F07" w:rsidRDefault="003D43A0" w:rsidP="003D43A0">
      <w:pPr>
        <w:rPr>
          <w:rFonts w:ascii="Times New Roman" w:hAnsi="Times New Roman" w:cs="Times New Roman"/>
          <w:sz w:val="20"/>
          <w:szCs w:val="20"/>
        </w:rPr>
      </w:pPr>
      <w:r w:rsidRPr="004C4F07">
        <w:rPr>
          <w:rFonts w:ascii="Times New Roman" w:hAnsi="Times New Roman" w:cs="Times New Roman"/>
          <w:sz w:val="20"/>
          <w:szCs w:val="20"/>
        </w:rPr>
        <w:t xml:space="preserve">NOT </w:t>
      </w:r>
    </w:p>
    <w:p w14:paraId="0EBFF81B" w14:textId="3AD720A7" w:rsidR="003D43A0" w:rsidRPr="004C4F07" w:rsidRDefault="003D43A0" w:rsidP="003D43A0">
      <w:pPr>
        <w:rPr>
          <w:rFonts w:ascii="Times New Roman" w:hAnsi="Times New Roman" w:cs="Times New Roman"/>
          <w:sz w:val="20"/>
          <w:szCs w:val="20"/>
        </w:rPr>
      </w:pPr>
      <w:r w:rsidRPr="004C4F07">
        <w:rPr>
          <w:rFonts w:ascii="Times New Roman" w:hAnsi="Times New Roman" w:cs="Times New Roman"/>
          <w:sz w:val="20"/>
          <w:szCs w:val="20"/>
        </w:rPr>
        <w:t xml:space="preserve">(handwrit*[Title/Abstract] OR signature[Title/Abstract]) </w:t>
      </w:r>
    </w:p>
    <w:p w14:paraId="759DDBED" w14:textId="77777777" w:rsidR="003D43A0" w:rsidRPr="004C4F07" w:rsidRDefault="003D43A0" w:rsidP="003D43A0">
      <w:pPr>
        <w:rPr>
          <w:rFonts w:ascii="Times New Roman" w:hAnsi="Times New Roman" w:cs="Times New Roman"/>
          <w:b/>
          <w:bCs/>
          <w:sz w:val="20"/>
          <w:szCs w:val="20"/>
        </w:rPr>
      </w:pPr>
      <w:r w:rsidRPr="004C4F07">
        <w:rPr>
          <w:rFonts w:ascii="Times New Roman" w:hAnsi="Times New Roman" w:cs="Times New Roman"/>
          <w:b/>
          <w:bCs/>
          <w:sz w:val="20"/>
          <w:szCs w:val="20"/>
        </w:rPr>
        <w:t>Web of Science search strategy:</w:t>
      </w:r>
    </w:p>
    <w:p w14:paraId="440B152C" w14:textId="77777777" w:rsidR="003D43A0" w:rsidRPr="004C4F07" w:rsidRDefault="003D43A0" w:rsidP="003D43A0">
      <w:pPr>
        <w:rPr>
          <w:rFonts w:ascii="Times New Roman" w:eastAsia="Times New Roman" w:hAnsi="Times New Roman" w:cs="Times New Roman"/>
          <w:color w:val="0A0905"/>
          <w:sz w:val="20"/>
          <w:szCs w:val="20"/>
          <w:lang w:eastAsia="en-GB"/>
        </w:rPr>
      </w:pPr>
      <w:r w:rsidRPr="004C4F07">
        <w:rPr>
          <w:rFonts w:ascii="Times New Roman" w:hAnsi="Times New Roman" w:cs="Times New Roman"/>
          <w:sz w:val="20"/>
          <w:szCs w:val="20"/>
        </w:rPr>
        <w:t>(TS=((</w:t>
      </w:r>
      <w:r w:rsidRPr="004C4F07">
        <w:rPr>
          <w:rFonts w:ascii="Times New Roman" w:eastAsia="Times New Roman" w:hAnsi="Times New Roman" w:cs="Times New Roman"/>
          <w:color w:val="0A0905"/>
          <w:sz w:val="20"/>
          <w:szCs w:val="20"/>
          <w:lang w:eastAsia="en-GB"/>
        </w:rPr>
        <w:t>cerebrovascular accident$ OR apoplexy OR brain vascular accident$  OR cva$ OR cerebral stroke$ OR Cerebral Infarction OR cerebrovascular stroke$ OR stroke$</w:t>
      </w:r>
      <w:r w:rsidRPr="004C4F07">
        <w:rPr>
          <w:rFonts w:ascii="Times New Roman" w:hAnsi="Times New Roman" w:cs="Times New Roman"/>
          <w:sz w:val="20"/>
          <w:szCs w:val="20"/>
        </w:rPr>
        <w:t>)</w:t>
      </w:r>
      <w:r w:rsidRPr="004C4F07">
        <w:rPr>
          <w:rFonts w:ascii="Times New Roman" w:eastAsia="Times New Roman" w:hAnsi="Times New Roman" w:cs="Times New Roman"/>
          <w:color w:val="0A0905"/>
          <w:sz w:val="20"/>
          <w:szCs w:val="20"/>
          <w:lang w:eastAsia="en-GB"/>
        </w:rPr>
        <w:t xml:space="preserve"> OR </w:t>
      </w:r>
      <w:r w:rsidRPr="004C4F07">
        <w:rPr>
          <w:rFonts w:ascii="Times New Roman" w:hAnsi="Times New Roman" w:cs="Times New Roman"/>
          <w:color w:val="000000"/>
          <w:sz w:val="20"/>
          <w:szCs w:val="20"/>
          <w:shd w:val="clear" w:color="auto" w:fill="FFFFFF"/>
        </w:rPr>
        <w:t>( ischemi* AND (stroke$ OR post Stroke OR poststroke)</w:t>
      </w:r>
      <w:r w:rsidRPr="004C4F07">
        <w:rPr>
          <w:rFonts w:ascii="Times New Roman" w:eastAsia="Times New Roman" w:hAnsi="Times New Roman" w:cs="Times New Roman"/>
          <w:color w:val="0A0905"/>
          <w:sz w:val="20"/>
          <w:szCs w:val="20"/>
          <w:lang w:eastAsia="en-GB"/>
        </w:rPr>
        <w:t xml:space="preserve">) OR ( (transient AND ischemi*) OR tia$ ) </w:t>
      </w:r>
      <w:r w:rsidRPr="004C4F07">
        <w:rPr>
          <w:rFonts w:ascii="Times New Roman" w:hAnsi="Times New Roman" w:cs="Times New Roman"/>
          <w:color w:val="000000"/>
          <w:sz w:val="20"/>
          <w:szCs w:val="20"/>
          <w:shd w:val="clear" w:color="auto" w:fill="FFFFFF"/>
        </w:rPr>
        <w:t>OR  (</w:t>
      </w:r>
      <w:r w:rsidRPr="004C4F07">
        <w:rPr>
          <w:rFonts w:ascii="Times New Roman" w:hAnsi="Times New Roman" w:cs="Times New Roman"/>
          <w:sz w:val="20"/>
          <w:szCs w:val="20"/>
        </w:rPr>
        <w:t xml:space="preserve"> ( h$emorrhag* OR (carotid AND artery) OR (carotid AND stenos*) OR (carotid AND ulcer$)) AND (Stroke</w:t>
      </w:r>
      <w:r w:rsidRPr="004C4F07">
        <w:rPr>
          <w:rFonts w:ascii="Times New Roman" w:hAnsi="Times New Roman" w:cs="Times New Roman"/>
          <w:color w:val="000000"/>
          <w:sz w:val="20"/>
          <w:szCs w:val="20"/>
          <w:shd w:val="clear" w:color="auto" w:fill="FFFFFF"/>
        </w:rPr>
        <w:t>$ OR poststroke OR post stroke))))</w:t>
      </w:r>
    </w:p>
    <w:p w14:paraId="78381F69" w14:textId="77777777" w:rsidR="003D43A0" w:rsidRPr="004C4F07" w:rsidRDefault="003D43A0" w:rsidP="003D43A0">
      <w:pPr>
        <w:rPr>
          <w:rFonts w:ascii="Times New Roman" w:hAnsi="Times New Roman" w:cs="Times New Roman"/>
          <w:sz w:val="20"/>
          <w:szCs w:val="20"/>
        </w:rPr>
      </w:pPr>
      <w:r w:rsidRPr="004C4F07">
        <w:rPr>
          <w:rFonts w:ascii="Times New Roman" w:hAnsi="Times New Roman" w:cs="Times New Roman"/>
          <w:sz w:val="20"/>
          <w:szCs w:val="20"/>
        </w:rPr>
        <w:t xml:space="preserve">AND </w:t>
      </w:r>
    </w:p>
    <w:p w14:paraId="1C19E49A" w14:textId="77777777" w:rsidR="003D43A0" w:rsidRPr="004C4F07" w:rsidRDefault="003D43A0" w:rsidP="003D43A0">
      <w:pPr>
        <w:rPr>
          <w:rFonts w:ascii="Times New Roman" w:hAnsi="Times New Roman" w:cs="Times New Roman"/>
          <w:sz w:val="20"/>
          <w:szCs w:val="20"/>
        </w:rPr>
      </w:pPr>
      <w:r w:rsidRPr="004C4F07">
        <w:rPr>
          <w:rFonts w:ascii="Times New Roman" w:hAnsi="Times New Roman" w:cs="Times New Roman"/>
          <w:sz w:val="20"/>
          <w:szCs w:val="20"/>
        </w:rPr>
        <w:t>(TS=(machine learning OR Artificial Intelligence OR Naive Bayes OR bayesian learning OR Neural network$ OR Natural language processing OR support vector machine$ OR random forest$ OR boosting OR deep learning OR machine intelligence OR computational intelligence OR computer reasoning ) )</w:t>
      </w:r>
    </w:p>
    <w:p w14:paraId="28639953" w14:textId="77777777" w:rsidR="003D43A0" w:rsidRPr="004C4F07" w:rsidRDefault="003D43A0" w:rsidP="003D43A0">
      <w:pPr>
        <w:rPr>
          <w:rFonts w:ascii="Times New Roman" w:hAnsi="Times New Roman" w:cs="Times New Roman"/>
          <w:sz w:val="20"/>
          <w:szCs w:val="20"/>
        </w:rPr>
      </w:pPr>
      <w:r w:rsidRPr="004C4F07">
        <w:rPr>
          <w:rFonts w:ascii="Times New Roman" w:hAnsi="Times New Roman" w:cs="Times New Roman"/>
          <w:sz w:val="20"/>
          <w:szCs w:val="20"/>
        </w:rPr>
        <w:t xml:space="preserve">AND </w:t>
      </w:r>
    </w:p>
    <w:p w14:paraId="0FFDD388" w14:textId="77777777" w:rsidR="003D43A0" w:rsidRPr="004C4F07" w:rsidRDefault="003D43A0" w:rsidP="003D43A0">
      <w:pPr>
        <w:rPr>
          <w:rFonts w:ascii="Times New Roman" w:hAnsi="Times New Roman" w:cs="Times New Roman"/>
          <w:sz w:val="20"/>
          <w:szCs w:val="20"/>
        </w:rPr>
      </w:pPr>
      <w:r w:rsidRPr="004C4F07">
        <w:rPr>
          <w:rFonts w:ascii="Times New Roman" w:hAnsi="Times New Roman" w:cs="Times New Roman"/>
          <w:sz w:val="20"/>
          <w:szCs w:val="20"/>
        </w:rPr>
        <w:t>(TS = ((model* and outcome$) OR classif* OR (validate OR predict* OR rule*) OR (predict* AND (outcome$ OR risk$ OR model*)) OR ((history OR variable$ OR criteria OR scor* OR characteristic$ OR finding$ OR factor$) AND (predict* OR model* OR decision$ OR identif* OR prognose$)) OR (decision$ AND (model* OR clinical$ OR logistic models)) OR (prognostic AND (history OR variable$ OR criteria OR scor* OR characteristic$ OR finding$ OR factor$ OR model*)) OR stratification OR ROC Curve OR discrimination OR discriminate OR c-statistic OR c statistic OR area under the curve OR AUC OR calibration OR indices OR algorithm$ OR multivariable) )</w:t>
      </w:r>
    </w:p>
    <w:p w14:paraId="17A8BBBC" w14:textId="77777777" w:rsidR="003D43A0" w:rsidRPr="004C4F07" w:rsidRDefault="003D43A0" w:rsidP="003D43A0">
      <w:pPr>
        <w:rPr>
          <w:rFonts w:ascii="Times New Roman" w:hAnsi="Times New Roman" w:cs="Times New Roman"/>
          <w:sz w:val="20"/>
          <w:szCs w:val="20"/>
        </w:rPr>
      </w:pPr>
      <w:r w:rsidRPr="004C4F07">
        <w:rPr>
          <w:rFonts w:ascii="Times New Roman" w:hAnsi="Times New Roman" w:cs="Times New Roman"/>
          <w:sz w:val="20"/>
          <w:szCs w:val="20"/>
        </w:rPr>
        <w:t xml:space="preserve">NOT </w:t>
      </w:r>
    </w:p>
    <w:p w14:paraId="3F36DF08" w14:textId="77777777" w:rsidR="003D43A0" w:rsidRPr="004C4F07" w:rsidRDefault="003D43A0" w:rsidP="003D43A0">
      <w:pPr>
        <w:rPr>
          <w:rFonts w:ascii="Times New Roman" w:hAnsi="Times New Roman" w:cs="Times New Roman"/>
          <w:sz w:val="20"/>
          <w:szCs w:val="20"/>
        </w:rPr>
      </w:pPr>
      <w:r w:rsidRPr="004C4F07">
        <w:rPr>
          <w:rFonts w:ascii="Times New Roman" w:hAnsi="Times New Roman" w:cs="Times New Roman"/>
          <w:sz w:val="20"/>
          <w:szCs w:val="20"/>
        </w:rPr>
        <w:t>(TS =(imag* OR neuroimaging OR CT OR Computed tomography OR MRI OR magnetic resonance imaging OR lesion ))</w:t>
      </w:r>
    </w:p>
    <w:p w14:paraId="3717178A" w14:textId="77777777" w:rsidR="003D43A0" w:rsidRPr="004C4F07" w:rsidRDefault="003D43A0" w:rsidP="003D43A0">
      <w:pPr>
        <w:rPr>
          <w:rFonts w:ascii="Times New Roman" w:hAnsi="Times New Roman" w:cs="Times New Roman"/>
          <w:sz w:val="20"/>
          <w:szCs w:val="20"/>
        </w:rPr>
      </w:pPr>
      <w:r w:rsidRPr="004C4F07">
        <w:rPr>
          <w:rFonts w:ascii="Times New Roman" w:hAnsi="Times New Roman" w:cs="Times New Roman"/>
          <w:sz w:val="20"/>
          <w:szCs w:val="20"/>
        </w:rPr>
        <w:t xml:space="preserve">NOT </w:t>
      </w:r>
    </w:p>
    <w:p w14:paraId="0BEED69D" w14:textId="77777777" w:rsidR="003D43A0" w:rsidRPr="004C4F07" w:rsidRDefault="003D43A0" w:rsidP="003D43A0">
      <w:pPr>
        <w:rPr>
          <w:rFonts w:ascii="Times New Roman" w:hAnsi="Times New Roman" w:cs="Times New Roman"/>
          <w:sz w:val="20"/>
          <w:szCs w:val="20"/>
        </w:rPr>
      </w:pPr>
      <w:r w:rsidRPr="004C4F07">
        <w:rPr>
          <w:rFonts w:ascii="Times New Roman" w:hAnsi="Times New Roman" w:cs="Times New Roman"/>
          <w:sz w:val="20"/>
          <w:szCs w:val="20"/>
        </w:rPr>
        <w:t xml:space="preserve">(TS= (rehabilitation OR arm$ OR limb$ OR hand$ OR Gait$ OR ankle$ OR interface$ OR device$ OR Robo* OR smartwatch OR smartphone OR phone OR wear* OR sensor* OR engine OR monitor*)) </w:t>
      </w:r>
    </w:p>
    <w:p w14:paraId="64ABF177" w14:textId="68BFB61D" w:rsidR="003D43A0" w:rsidRPr="004C4F07" w:rsidRDefault="003D43A0" w:rsidP="003D43A0">
      <w:pPr>
        <w:rPr>
          <w:rFonts w:ascii="Times New Roman" w:hAnsi="Times New Roman" w:cs="Times New Roman"/>
          <w:sz w:val="20"/>
          <w:szCs w:val="20"/>
        </w:rPr>
      </w:pPr>
      <w:r w:rsidRPr="004C4F07">
        <w:rPr>
          <w:rFonts w:ascii="Times New Roman" w:hAnsi="Times New Roman" w:cs="Times New Roman"/>
          <w:sz w:val="20"/>
          <w:szCs w:val="20"/>
        </w:rPr>
        <w:t>NOT (TS =(electrocardiogram$ OR ECG OR EEG OR ultrasound$ OR signal* OR angle* OR gene* ))</w:t>
      </w:r>
    </w:p>
    <w:p w14:paraId="335B576B" w14:textId="77777777" w:rsidR="003D43A0" w:rsidRPr="004C4F07" w:rsidRDefault="003D43A0" w:rsidP="003D43A0">
      <w:pPr>
        <w:rPr>
          <w:rFonts w:ascii="Times New Roman" w:hAnsi="Times New Roman" w:cs="Times New Roman"/>
          <w:sz w:val="20"/>
          <w:szCs w:val="20"/>
        </w:rPr>
      </w:pPr>
      <w:r w:rsidRPr="004C4F07">
        <w:rPr>
          <w:rFonts w:ascii="Times New Roman" w:hAnsi="Times New Roman" w:cs="Times New Roman"/>
          <w:sz w:val="20"/>
          <w:szCs w:val="20"/>
        </w:rPr>
        <w:t>NOT ( TS = (handwrit* OR signature))</w:t>
      </w:r>
    </w:p>
    <w:sectPr w:rsidR="003D43A0" w:rsidRPr="004C4F07" w:rsidSect="007E0B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55102F"/>
    <w:multiLevelType w:val="hybridMultilevel"/>
    <w:tmpl w:val="A05EBE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983A21"/>
    <w:multiLevelType w:val="hybridMultilevel"/>
    <w:tmpl w:val="A760BD50"/>
    <w:lvl w:ilvl="0" w:tplc="C9E88084">
      <w:start w:val="5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CD1606"/>
    <w:multiLevelType w:val="hybridMultilevel"/>
    <w:tmpl w:val="EBFE19FC"/>
    <w:lvl w:ilvl="0" w:tplc="6EF62D86">
      <w:start w:val="5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08C6248"/>
    <w:multiLevelType w:val="hybridMultilevel"/>
    <w:tmpl w:val="86F4BFC2"/>
    <w:lvl w:ilvl="0" w:tplc="991C771A">
      <w:start w:val="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6A0044"/>
    <w:multiLevelType w:val="hybridMultilevel"/>
    <w:tmpl w:val="C0B2F9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84328E7"/>
    <w:multiLevelType w:val="hybridMultilevel"/>
    <w:tmpl w:val="A07430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0BB0326"/>
    <w:multiLevelType w:val="hybridMultilevel"/>
    <w:tmpl w:val="D77C726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520B3C59"/>
    <w:multiLevelType w:val="hybridMultilevel"/>
    <w:tmpl w:val="A47479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5B81B86"/>
    <w:multiLevelType w:val="hybridMultilevel"/>
    <w:tmpl w:val="0F84905E"/>
    <w:lvl w:ilvl="0" w:tplc="BC20AE44">
      <w:start w:val="1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AD66E9C"/>
    <w:multiLevelType w:val="hybridMultilevel"/>
    <w:tmpl w:val="9620F814"/>
    <w:lvl w:ilvl="0" w:tplc="BA40C36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E6D7295"/>
    <w:multiLevelType w:val="hybridMultilevel"/>
    <w:tmpl w:val="12361B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F9D0B96"/>
    <w:multiLevelType w:val="hybridMultilevel"/>
    <w:tmpl w:val="3AD0A96E"/>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0"/>
  </w:num>
  <w:num w:numId="3">
    <w:abstractNumId w:val="3"/>
  </w:num>
  <w:num w:numId="4">
    <w:abstractNumId w:val="8"/>
  </w:num>
  <w:num w:numId="5">
    <w:abstractNumId w:val="1"/>
  </w:num>
  <w:num w:numId="6">
    <w:abstractNumId w:val="2"/>
  </w:num>
  <w:num w:numId="7">
    <w:abstractNumId w:val="7"/>
  </w:num>
  <w:num w:numId="8">
    <w:abstractNumId w:val="5"/>
  </w:num>
  <w:num w:numId="9">
    <w:abstractNumId w:val="6"/>
  </w:num>
  <w:num w:numId="10">
    <w:abstractNumId w:val="4"/>
  </w:num>
  <w:num w:numId="11">
    <w:abstractNumId w:val="9"/>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0902"/>
    <w:rsid w:val="00016631"/>
    <w:rsid w:val="00042575"/>
    <w:rsid w:val="00042A48"/>
    <w:rsid w:val="00052861"/>
    <w:rsid w:val="00053C99"/>
    <w:rsid w:val="00062B71"/>
    <w:rsid w:val="00087F2C"/>
    <w:rsid w:val="00096E2F"/>
    <w:rsid w:val="000B6B08"/>
    <w:rsid w:val="000C5ED4"/>
    <w:rsid w:val="0011631F"/>
    <w:rsid w:val="00174F2E"/>
    <w:rsid w:val="00185DA8"/>
    <w:rsid w:val="00190FA7"/>
    <w:rsid w:val="001930B2"/>
    <w:rsid w:val="001A2557"/>
    <w:rsid w:val="001B61E6"/>
    <w:rsid w:val="001C006E"/>
    <w:rsid w:val="001C5271"/>
    <w:rsid w:val="001C5721"/>
    <w:rsid w:val="001E19EE"/>
    <w:rsid w:val="00240FBA"/>
    <w:rsid w:val="00242680"/>
    <w:rsid w:val="0024489B"/>
    <w:rsid w:val="0024745F"/>
    <w:rsid w:val="00267205"/>
    <w:rsid w:val="002B35E6"/>
    <w:rsid w:val="002D7909"/>
    <w:rsid w:val="002F46F3"/>
    <w:rsid w:val="00321B9A"/>
    <w:rsid w:val="00354F7C"/>
    <w:rsid w:val="00364E2D"/>
    <w:rsid w:val="0036615D"/>
    <w:rsid w:val="0037526C"/>
    <w:rsid w:val="00397D89"/>
    <w:rsid w:val="003B2AD8"/>
    <w:rsid w:val="003C6300"/>
    <w:rsid w:val="003D43A0"/>
    <w:rsid w:val="0043079F"/>
    <w:rsid w:val="004505B8"/>
    <w:rsid w:val="004713BA"/>
    <w:rsid w:val="0047510A"/>
    <w:rsid w:val="004846C7"/>
    <w:rsid w:val="0048534D"/>
    <w:rsid w:val="004A0F02"/>
    <w:rsid w:val="004B64EF"/>
    <w:rsid w:val="004C16C9"/>
    <w:rsid w:val="004C4F07"/>
    <w:rsid w:val="004C5F36"/>
    <w:rsid w:val="004C7E02"/>
    <w:rsid w:val="005875A0"/>
    <w:rsid w:val="00592BFB"/>
    <w:rsid w:val="00596A41"/>
    <w:rsid w:val="005C5E15"/>
    <w:rsid w:val="00603718"/>
    <w:rsid w:val="00607DC4"/>
    <w:rsid w:val="00611BD5"/>
    <w:rsid w:val="0062336E"/>
    <w:rsid w:val="00641FAD"/>
    <w:rsid w:val="00645C00"/>
    <w:rsid w:val="006622A6"/>
    <w:rsid w:val="00676583"/>
    <w:rsid w:val="00676C88"/>
    <w:rsid w:val="00695922"/>
    <w:rsid w:val="006974AE"/>
    <w:rsid w:val="006B4475"/>
    <w:rsid w:val="006C21A9"/>
    <w:rsid w:val="006D182E"/>
    <w:rsid w:val="006F1EF1"/>
    <w:rsid w:val="007028C1"/>
    <w:rsid w:val="00716AEF"/>
    <w:rsid w:val="00731678"/>
    <w:rsid w:val="00756C14"/>
    <w:rsid w:val="007A2176"/>
    <w:rsid w:val="007D5E16"/>
    <w:rsid w:val="007E0B9C"/>
    <w:rsid w:val="00803ED5"/>
    <w:rsid w:val="008702DD"/>
    <w:rsid w:val="00886AF7"/>
    <w:rsid w:val="00887729"/>
    <w:rsid w:val="008945ED"/>
    <w:rsid w:val="008A3BEC"/>
    <w:rsid w:val="008D222A"/>
    <w:rsid w:val="008D4288"/>
    <w:rsid w:val="00920143"/>
    <w:rsid w:val="00932BE2"/>
    <w:rsid w:val="0093335B"/>
    <w:rsid w:val="009350D3"/>
    <w:rsid w:val="00944B52"/>
    <w:rsid w:val="00983717"/>
    <w:rsid w:val="009A2661"/>
    <w:rsid w:val="009C47DF"/>
    <w:rsid w:val="009E000E"/>
    <w:rsid w:val="00A00F7A"/>
    <w:rsid w:val="00A26DE3"/>
    <w:rsid w:val="00A30AA4"/>
    <w:rsid w:val="00A31566"/>
    <w:rsid w:val="00A35CA5"/>
    <w:rsid w:val="00A47731"/>
    <w:rsid w:val="00A62909"/>
    <w:rsid w:val="00A72129"/>
    <w:rsid w:val="00A73D4F"/>
    <w:rsid w:val="00A76D89"/>
    <w:rsid w:val="00A80902"/>
    <w:rsid w:val="00A92FE7"/>
    <w:rsid w:val="00A95D97"/>
    <w:rsid w:val="00A9734D"/>
    <w:rsid w:val="00AA2ACE"/>
    <w:rsid w:val="00AE52EC"/>
    <w:rsid w:val="00AF211C"/>
    <w:rsid w:val="00B00EAE"/>
    <w:rsid w:val="00B25260"/>
    <w:rsid w:val="00B275DB"/>
    <w:rsid w:val="00B43A6C"/>
    <w:rsid w:val="00B7128F"/>
    <w:rsid w:val="00B75E91"/>
    <w:rsid w:val="00B946E4"/>
    <w:rsid w:val="00BA1DA8"/>
    <w:rsid w:val="00BD0873"/>
    <w:rsid w:val="00BD54DB"/>
    <w:rsid w:val="00BD5E06"/>
    <w:rsid w:val="00BF5B0C"/>
    <w:rsid w:val="00C005D6"/>
    <w:rsid w:val="00C07D13"/>
    <w:rsid w:val="00C16411"/>
    <w:rsid w:val="00C46BCC"/>
    <w:rsid w:val="00C47672"/>
    <w:rsid w:val="00C614EF"/>
    <w:rsid w:val="00CA23BE"/>
    <w:rsid w:val="00CC62E7"/>
    <w:rsid w:val="00CC703B"/>
    <w:rsid w:val="00CF6A31"/>
    <w:rsid w:val="00D0101D"/>
    <w:rsid w:val="00D04C65"/>
    <w:rsid w:val="00D250AD"/>
    <w:rsid w:val="00D26E14"/>
    <w:rsid w:val="00D5063D"/>
    <w:rsid w:val="00D5182C"/>
    <w:rsid w:val="00D555DC"/>
    <w:rsid w:val="00D72E55"/>
    <w:rsid w:val="00D74E4D"/>
    <w:rsid w:val="00D86041"/>
    <w:rsid w:val="00D93746"/>
    <w:rsid w:val="00DA6E69"/>
    <w:rsid w:val="00DB7B70"/>
    <w:rsid w:val="00DD4933"/>
    <w:rsid w:val="00DD773E"/>
    <w:rsid w:val="00E11B19"/>
    <w:rsid w:val="00E25FED"/>
    <w:rsid w:val="00E433FC"/>
    <w:rsid w:val="00E50140"/>
    <w:rsid w:val="00E5291F"/>
    <w:rsid w:val="00E7396C"/>
    <w:rsid w:val="00E81A50"/>
    <w:rsid w:val="00EB705B"/>
    <w:rsid w:val="00EC62BE"/>
    <w:rsid w:val="00EE4B2C"/>
    <w:rsid w:val="00EF1D3A"/>
    <w:rsid w:val="00F2535F"/>
    <w:rsid w:val="00F32B7C"/>
    <w:rsid w:val="00F40C0C"/>
    <w:rsid w:val="00F44B33"/>
    <w:rsid w:val="00F62863"/>
    <w:rsid w:val="00FA2174"/>
    <w:rsid w:val="00FC2516"/>
    <w:rsid w:val="00FD7B47"/>
    <w:rsid w:val="00FF087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158B38"/>
  <w15:chartTrackingRefBased/>
  <w15:docId w15:val="{39DD7278-3ADF-4073-8CB7-91229DBEB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3A0"/>
    <w:rPr>
      <w:rFonts w:eastAsiaTheme="minorHAnsi"/>
      <w:lang w:eastAsia="en-US"/>
    </w:rPr>
  </w:style>
  <w:style w:type="paragraph" w:styleId="Heading4">
    <w:name w:val="heading 4"/>
    <w:basedOn w:val="Normal"/>
    <w:link w:val="Heading4Char"/>
    <w:uiPriority w:val="9"/>
    <w:qFormat/>
    <w:rsid w:val="003D43A0"/>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D43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43A0"/>
    <w:rPr>
      <w:rFonts w:ascii="Segoe UI" w:hAnsi="Segoe UI" w:cs="Segoe UI"/>
      <w:sz w:val="18"/>
      <w:szCs w:val="18"/>
    </w:rPr>
  </w:style>
  <w:style w:type="character" w:customStyle="1" w:styleId="Heading4Char">
    <w:name w:val="Heading 4 Char"/>
    <w:basedOn w:val="DefaultParagraphFont"/>
    <w:link w:val="Heading4"/>
    <w:uiPriority w:val="9"/>
    <w:rsid w:val="003D43A0"/>
    <w:rPr>
      <w:rFonts w:ascii="Times New Roman" w:eastAsia="Times New Roman" w:hAnsi="Times New Roman" w:cs="Times New Roman"/>
      <w:b/>
      <w:bCs/>
      <w:sz w:val="24"/>
      <w:szCs w:val="24"/>
      <w:lang w:eastAsia="en-GB"/>
    </w:rPr>
  </w:style>
  <w:style w:type="paragraph" w:customStyle="1" w:styleId="paragraph">
    <w:name w:val="paragraph"/>
    <w:basedOn w:val="Normal"/>
    <w:rsid w:val="003D43A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3D43A0"/>
  </w:style>
  <w:style w:type="character" w:customStyle="1" w:styleId="eop">
    <w:name w:val="eop"/>
    <w:basedOn w:val="DefaultParagraphFont"/>
    <w:rsid w:val="003D43A0"/>
  </w:style>
  <w:style w:type="paragraph" w:styleId="ListParagraph">
    <w:name w:val="List Paragraph"/>
    <w:basedOn w:val="Normal"/>
    <w:uiPriority w:val="34"/>
    <w:qFormat/>
    <w:rsid w:val="003D43A0"/>
    <w:pPr>
      <w:ind w:left="720"/>
      <w:contextualSpacing/>
    </w:pPr>
  </w:style>
  <w:style w:type="character" w:styleId="CommentReference">
    <w:name w:val="annotation reference"/>
    <w:basedOn w:val="DefaultParagraphFont"/>
    <w:uiPriority w:val="99"/>
    <w:unhideWhenUsed/>
    <w:rsid w:val="003D43A0"/>
    <w:rPr>
      <w:sz w:val="18"/>
      <w:szCs w:val="18"/>
    </w:rPr>
  </w:style>
  <w:style w:type="paragraph" w:styleId="CommentText">
    <w:name w:val="annotation text"/>
    <w:basedOn w:val="Normal"/>
    <w:link w:val="CommentTextChar"/>
    <w:uiPriority w:val="99"/>
    <w:unhideWhenUsed/>
    <w:rsid w:val="003D43A0"/>
    <w:pPr>
      <w:spacing w:line="240" w:lineRule="auto"/>
    </w:pPr>
    <w:rPr>
      <w:sz w:val="24"/>
      <w:szCs w:val="24"/>
    </w:rPr>
  </w:style>
  <w:style w:type="character" w:customStyle="1" w:styleId="CommentTextChar">
    <w:name w:val="Comment Text Char"/>
    <w:basedOn w:val="DefaultParagraphFont"/>
    <w:link w:val="CommentText"/>
    <w:uiPriority w:val="99"/>
    <w:rsid w:val="003D43A0"/>
    <w:rPr>
      <w:rFonts w:eastAsiaTheme="minorHAnsi"/>
      <w:sz w:val="24"/>
      <w:szCs w:val="24"/>
      <w:lang w:eastAsia="en-US"/>
    </w:rPr>
  </w:style>
  <w:style w:type="table" w:styleId="TableGrid">
    <w:name w:val="Table Grid"/>
    <w:basedOn w:val="TableNormal"/>
    <w:uiPriority w:val="59"/>
    <w:rsid w:val="003D43A0"/>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3D43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3D43A0"/>
    <w:rPr>
      <w:rFonts w:ascii="Courier New" w:eastAsia="Times New Roman" w:hAnsi="Courier New" w:cs="Courier New"/>
      <w:sz w:val="20"/>
      <w:szCs w:val="20"/>
      <w:lang w:eastAsia="en-GB"/>
    </w:rPr>
  </w:style>
  <w:style w:type="character" w:customStyle="1" w:styleId="gd15mcfcktb">
    <w:name w:val="gd15mcfcktb"/>
    <w:basedOn w:val="DefaultParagraphFont"/>
    <w:rsid w:val="003D43A0"/>
  </w:style>
  <w:style w:type="paragraph" w:styleId="CommentSubject">
    <w:name w:val="annotation subject"/>
    <w:basedOn w:val="CommentText"/>
    <w:next w:val="CommentText"/>
    <w:link w:val="CommentSubjectChar"/>
    <w:uiPriority w:val="99"/>
    <w:semiHidden/>
    <w:unhideWhenUsed/>
    <w:rsid w:val="003D43A0"/>
    <w:rPr>
      <w:b/>
      <w:bCs/>
      <w:sz w:val="20"/>
      <w:szCs w:val="20"/>
    </w:rPr>
  </w:style>
  <w:style w:type="character" w:customStyle="1" w:styleId="CommentSubjectChar">
    <w:name w:val="Comment Subject Char"/>
    <w:basedOn w:val="CommentTextChar"/>
    <w:link w:val="CommentSubject"/>
    <w:uiPriority w:val="99"/>
    <w:semiHidden/>
    <w:rsid w:val="003D43A0"/>
    <w:rPr>
      <w:rFonts w:eastAsiaTheme="minorHAnsi"/>
      <w:b/>
      <w:bCs/>
      <w:sz w:val="20"/>
      <w:szCs w:val="20"/>
      <w:lang w:eastAsia="en-US"/>
    </w:rPr>
  </w:style>
  <w:style w:type="character" w:styleId="Hyperlink">
    <w:name w:val="Hyperlink"/>
    <w:basedOn w:val="DefaultParagraphFont"/>
    <w:uiPriority w:val="99"/>
    <w:unhideWhenUsed/>
    <w:rsid w:val="003D43A0"/>
    <w:rPr>
      <w:color w:val="0000FF"/>
      <w:u w:val="single"/>
    </w:rPr>
  </w:style>
  <w:style w:type="paragraph" w:styleId="Bibliography">
    <w:name w:val="Bibliography"/>
    <w:basedOn w:val="Normal"/>
    <w:next w:val="Normal"/>
    <w:uiPriority w:val="37"/>
    <w:unhideWhenUsed/>
    <w:rsid w:val="003D43A0"/>
  </w:style>
  <w:style w:type="character" w:styleId="Emphasis">
    <w:name w:val="Emphasis"/>
    <w:basedOn w:val="DefaultParagraphFont"/>
    <w:uiPriority w:val="20"/>
    <w:qFormat/>
    <w:rsid w:val="003D43A0"/>
    <w:rPr>
      <w:i/>
      <w:iCs/>
    </w:rPr>
  </w:style>
  <w:style w:type="table" w:customStyle="1" w:styleId="PlainTable11">
    <w:name w:val="Plain Table 11"/>
    <w:basedOn w:val="TableNormal"/>
    <w:uiPriority w:val="41"/>
    <w:rsid w:val="003D43A0"/>
    <w:pPr>
      <w:spacing w:after="0" w:line="240" w:lineRule="auto"/>
    </w:pPr>
    <w:rPr>
      <w:rFonts w:eastAsiaTheme="minorHAnsi"/>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3D43A0"/>
    <w:pPr>
      <w:spacing w:after="0" w:line="240" w:lineRule="auto"/>
    </w:pPr>
    <w:rPr>
      <w:rFonts w:eastAsiaTheme="minorHAnsi"/>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21">
    <w:name w:val="Plain Table 21"/>
    <w:basedOn w:val="TableNormal"/>
    <w:uiPriority w:val="42"/>
    <w:rsid w:val="003D43A0"/>
    <w:pPr>
      <w:spacing w:after="0" w:line="240" w:lineRule="auto"/>
    </w:pPr>
    <w:rPr>
      <w:rFonts w:eastAsiaTheme="minorHAnsi"/>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1">
    <w:name w:val="Unresolved Mention1"/>
    <w:basedOn w:val="DefaultParagraphFont"/>
    <w:uiPriority w:val="99"/>
    <w:semiHidden/>
    <w:unhideWhenUsed/>
    <w:rsid w:val="003D43A0"/>
    <w:rPr>
      <w:color w:val="605E5C"/>
      <w:shd w:val="clear" w:color="auto" w:fill="E1DFDD"/>
    </w:rPr>
  </w:style>
  <w:style w:type="paragraph" w:styleId="Revision">
    <w:name w:val="Revision"/>
    <w:hidden/>
    <w:uiPriority w:val="99"/>
    <w:semiHidden/>
    <w:rsid w:val="003D43A0"/>
    <w:pPr>
      <w:spacing w:after="0" w:line="240" w:lineRule="auto"/>
    </w:pPr>
    <w:rPr>
      <w:rFonts w:eastAsiaTheme="minorHAnsi"/>
      <w:lang w:eastAsia="en-US"/>
    </w:rPr>
  </w:style>
  <w:style w:type="paragraph" w:customStyle="1" w:styleId="EndNoteBibliography">
    <w:name w:val="EndNote Bibliography"/>
    <w:basedOn w:val="Normal"/>
    <w:link w:val="EndNoteBibliographyChar"/>
    <w:rsid w:val="003D43A0"/>
    <w:pPr>
      <w:spacing w:after="200" w:line="240" w:lineRule="auto"/>
    </w:pPr>
    <w:rPr>
      <w:rFonts w:ascii="Calibri" w:eastAsiaTheme="minorEastAsia" w:hAnsi="Calibri" w:cs="Calibri"/>
      <w:noProof/>
      <w:lang w:val="en-US"/>
    </w:rPr>
  </w:style>
  <w:style w:type="character" w:customStyle="1" w:styleId="EndNoteBibliographyChar">
    <w:name w:val="EndNote Bibliography Char"/>
    <w:basedOn w:val="DefaultParagraphFont"/>
    <w:link w:val="EndNoteBibliography"/>
    <w:rsid w:val="003D43A0"/>
    <w:rPr>
      <w:rFonts w:ascii="Calibri" w:hAnsi="Calibri" w:cs="Calibri"/>
      <w:noProof/>
      <w:lang w:val="en-US" w:eastAsia="en-US"/>
    </w:rPr>
  </w:style>
  <w:style w:type="character" w:styleId="UnresolvedMention">
    <w:name w:val="Unresolved Mention"/>
    <w:basedOn w:val="DefaultParagraphFont"/>
    <w:uiPriority w:val="99"/>
    <w:semiHidden/>
    <w:unhideWhenUsed/>
    <w:rsid w:val="003D43A0"/>
    <w:rPr>
      <w:color w:val="605E5C"/>
      <w:shd w:val="clear" w:color="auto" w:fill="E1DFDD"/>
    </w:rPr>
  </w:style>
  <w:style w:type="character" w:styleId="Strong">
    <w:name w:val="Strong"/>
    <w:basedOn w:val="DefaultParagraphFont"/>
    <w:uiPriority w:val="22"/>
    <w:qFormat/>
    <w:rsid w:val="003D43A0"/>
    <w:rPr>
      <w:b/>
      <w:bCs/>
    </w:rPr>
  </w:style>
  <w:style w:type="paragraph" w:customStyle="1" w:styleId="Default">
    <w:name w:val="Default"/>
    <w:rsid w:val="004713B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713BA"/>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44FB48-FF3F-4FE6-BFEE-2CF459993A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62</TotalTime>
  <Pages>2</Pages>
  <Words>884</Words>
  <Characters>504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Wenjuan</dc:creator>
  <cp:keywords/>
  <dc:description/>
  <cp:lastModifiedBy>Admin</cp:lastModifiedBy>
  <cp:revision>197</cp:revision>
  <cp:lastPrinted>2020-02-11T10:53:00Z</cp:lastPrinted>
  <dcterms:created xsi:type="dcterms:W3CDTF">2019-12-30T22:41:00Z</dcterms:created>
  <dcterms:modified xsi:type="dcterms:W3CDTF">2020-06-05T13:20:00Z</dcterms:modified>
</cp:coreProperties>
</file>